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600786" w14:textId="77777777" w:rsidR="00C65015" w:rsidRPr="00C65015" w:rsidRDefault="00C65015">
      <w:pPr>
        <w:rPr>
          <w:lang w:val="en-US"/>
        </w:rPr>
      </w:pPr>
    </w:p>
    <w:p w14:paraId="144E0C55" w14:textId="4FB8B841" w:rsidR="00C65015" w:rsidRPr="00C65015" w:rsidRDefault="007A439D">
      <w:pPr>
        <w:rPr>
          <w:lang w:val="en-US"/>
        </w:rPr>
      </w:pPr>
      <w:r>
        <w:rPr>
          <w:lang w:val="en-US"/>
        </w:rPr>
        <w:t>S1 Table:</w:t>
      </w:r>
      <w:r w:rsidR="00C65015">
        <w:rPr>
          <w:lang w:val="en-US"/>
        </w:rPr>
        <w:t xml:space="preserve"> </w:t>
      </w:r>
      <w:r w:rsidR="00FF0F6F">
        <w:rPr>
          <w:lang w:val="en-US"/>
        </w:rPr>
        <w:t>Daily n</w:t>
      </w:r>
      <w:r w:rsidR="00C65015">
        <w:rPr>
          <w:lang w:val="en-US"/>
        </w:rPr>
        <w:t xml:space="preserve">umber and percentage of emerged adults of </w:t>
      </w:r>
      <w:r w:rsidR="00C65015">
        <w:rPr>
          <w:i/>
          <w:iCs/>
          <w:lang w:val="en-US"/>
        </w:rPr>
        <w:t>Sabethes identicus</w:t>
      </w:r>
      <w:r w:rsidR="00FF0F6F">
        <w:rPr>
          <w:i/>
          <w:iCs/>
          <w:lang w:val="en-US"/>
        </w:rPr>
        <w:t xml:space="preserve"> </w:t>
      </w:r>
      <w:r w:rsidR="00FF0F6F">
        <w:rPr>
          <w:lang w:val="en-US"/>
        </w:rPr>
        <w:t>in the laboratory</w:t>
      </w:r>
      <w:r w:rsidR="00C65015">
        <w:rPr>
          <w:i/>
          <w:iCs/>
          <w:lang w:val="en-US"/>
        </w:rPr>
        <w:t xml:space="preserve"> </w:t>
      </w:r>
      <w:r w:rsidR="00C65015">
        <w:rPr>
          <w:lang w:val="en-US"/>
        </w:rPr>
        <w:t xml:space="preserve"> </w:t>
      </w:r>
    </w:p>
    <w:tbl>
      <w:tblPr>
        <w:tblStyle w:val="Tabelacomgrade"/>
        <w:tblW w:w="8642" w:type="dxa"/>
        <w:tblLook w:val="04A0" w:firstRow="1" w:lastRow="0" w:firstColumn="1" w:lastColumn="0" w:noHBand="0" w:noVBand="1"/>
      </w:tblPr>
      <w:tblGrid>
        <w:gridCol w:w="781"/>
        <w:gridCol w:w="564"/>
        <w:gridCol w:w="564"/>
        <w:gridCol w:w="565"/>
        <w:gridCol w:w="565"/>
        <w:gridCol w:w="565"/>
        <w:gridCol w:w="565"/>
        <w:gridCol w:w="565"/>
        <w:gridCol w:w="565"/>
        <w:gridCol w:w="724"/>
        <w:gridCol w:w="724"/>
        <w:gridCol w:w="877"/>
        <w:gridCol w:w="1018"/>
      </w:tblGrid>
      <w:tr w:rsidR="00C65015" w:rsidRPr="00C65015" w14:paraId="3C0DB2F3" w14:textId="77777777" w:rsidTr="00C65015">
        <w:tc>
          <w:tcPr>
            <w:tcW w:w="0" w:type="auto"/>
            <w:vMerge w:val="restart"/>
          </w:tcPr>
          <w:p w14:paraId="3D60B923" w14:textId="77777777" w:rsidR="00C65015" w:rsidRPr="00C65015" w:rsidRDefault="00C65015" w:rsidP="00C65015">
            <w:pPr>
              <w:rPr>
                <w:lang w:val="en-US"/>
              </w:rPr>
            </w:pPr>
          </w:p>
          <w:p w14:paraId="409FF433" w14:textId="77777777" w:rsidR="00C65015" w:rsidRPr="00C65015" w:rsidRDefault="00C65015" w:rsidP="00C65015">
            <w:pPr>
              <w:rPr>
                <w:lang w:val="en-US"/>
              </w:rPr>
            </w:pPr>
          </w:p>
          <w:p w14:paraId="67538A71" w14:textId="42AB4C6E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 xml:space="preserve">Days </w:t>
            </w:r>
          </w:p>
        </w:tc>
        <w:tc>
          <w:tcPr>
            <w:tcW w:w="0" w:type="auto"/>
            <w:gridSpan w:val="8"/>
          </w:tcPr>
          <w:p w14:paraId="7506E414" w14:textId="39C068FC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Cages / replicas</w:t>
            </w:r>
          </w:p>
        </w:tc>
        <w:tc>
          <w:tcPr>
            <w:tcW w:w="0" w:type="auto"/>
            <w:vMerge w:val="restart"/>
          </w:tcPr>
          <w:p w14:paraId="5D46E092" w14:textId="77777777" w:rsidR="00C65015" w:rsidRDefault="00C65015" w:rsidP="00C65015">
            <w:pPr>
              <w:rPr>
                <w:rFonts w:ascii="Arial" w:hAnsi="Arial" w:cs="Arial"/>
                <w:lang w:val="en-US"/>
              </w:rPr>
            </w:pPr>
          </w:p>
          <w:p w14:paraId="2468CA1B" w14:textId="03222CB7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rFonts w:ascii="Arial" w:hAnsi="Arial" w:cs="Arial"/>
                <w:lang w:val="en-US"/>
              </w:rPr>
              <w:t>∑ ♂</w:t>
            </w:r>
          </w:p>
        </w:tc>
        <w:tc>
          <w:tcPr>
            <w:tcW w:w="0" w:type="auto"/>
            <w:vMerge w:val="restart"/>
          </w:tcPr>
          <w:p w14:paraId="2B8E344A" w14:textId="77777777" w:rsidR="00C65015" w:rsidRDefault="00C65015" w:rsidP="00C65015">
            <w:pPr>
              <w:rPr>
                <w:rFonts w:ascii="Arial" w:hAnsi="Arial" w:cs="Arial"/>
                <w:lang w:val="en-US"/>
              </w:rPr>
            </w:pPr>
          </w:p>
          <w:p w14:paraId="631E2494" w14:textId="7448E536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rFonts w:ascii="Arial" w:hAnsi="Arial" w:cs="Arial"/>
                <w:lang w:val="en-US"/>
              </w:rPr>
              <w:t>∑</w:t>
            </w:r>
            <w:bookmarkStart w:id="0" w:name="_GoBack"/>
            <w:bookmarkEnd w:id="0"/>
            <w:r w:rsidRPr="00C65015">
              <w:rPr>
                <w:rFonts w:ascii="Arial" w:hAnsi="Arial" w:cs="Arial"/>
                <w:lang w:val="en-US"/>
              </w:rPr>
              <w:t xml:space="preserve"> ♀</w:t>
            </w:r>
          </w:p>
        </w:tc>
        <w:tc>
          <w:tcPr>
            <w:tcW w:w="877" w:type="dxa"/>
            <w:vMerge w:val="restart"/>
          </w:tcPr>
          <w:p w14:paraId="166E3981" w14:textId="3EF7AA86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Total</w:t>
            </w:r>
          </w:p>
        </w:tc>
        <w:tc>
          <w:tcPr>
            <w:tcW w:w="1018" w:type="dxa"/>
            <w:vMerge w:val="restart"/>
          </w:tcPr>
          <w:p w14:paraId="1DA0C762" w14:textId="694E2FC5" w:rsidR="00C65015" w:rsidRPr="00C65015" w:rsidRDefault="00C65015" w:rsidP="00C65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</w:tr>
      <w:tr w:rsidR="00C65015" w:rsidRPr="00C65015" w14:paraId="402B5B8E" w14:textId="77777777" w:rsidTr="00C65015">
        <w:tc>
          <w:tcPr>
            <w:tcW w:w="0" w:type="auto"/>
            <w:vMerge/>
          </w:tcPr>
          <w:p w14:paraId="374DDDD1" w14:textId="4A4C7426" w:rsidR="00C65015" w:rsidRPr="00C65015" w:rsidRDefault="00C65015" w:rsidP="00C65015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1435E49" w14:textId="4E007E5D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G1</w:t>
            </w:r>
          </w:p>
        </w:tc>
        <w:tc>
          <w:tcPr>
            <w:tcW w:w="0" w:type="auto"/>
          </w:tcPr>
          <w:p w14:paraId="5084FBAC" w14:textId="0EC214E6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G1</w:t>
            </w:r>
          </w:p>
        </w:tc>
        <w:tc>
          <w:tcPr>
            <w:tcW w:w="0" w:type="auto"/>
          </w:tcPr>
          <w:p w14:paraId="18B7D791" w14:textId="47C68B6C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G2</w:t>
            </w:r>
          </w:p>
        </w:tc>
        <w:tc>
          <w:tcPr>
            <w:tcW w:w="0" w:type="auto"/>
          </w:tcPr>
          <w:p w14:paraId="5FD5A699" w14:textId="67D319D0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G2</w:t>
            </w:r>
          </w:p>
        </w:tc>
        <w:tc>
          <w:tcPr>
            <w:tcW w:w="0" w:type="auto"/>
          </w:tcPr>
          <w:p w14:paraId="22651C04" w14:textId="0DD1309F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G3</w:t>
            </w:r>
          </w:p>
        </w:tc>
        <w:tc>
          <w:tcPr>
            <w:tcW w:w="0" w:type="auto"/>
          </w:tcPr>
          <w:p w14:paraId="1BF09687" w14:textId="7BC63FD5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G3</w:t>
            </w:r>
          </w:p>
        </w:tc>
        <w:tc>
          <w:tcPr>
            <w:tcW w:w="0" w:type="auto"/>
          </w:tcPr>
          <w:p w14:paraId="77CB810C" w14:textId="2E566059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G4</w:t>
            </w:r>
          </w:p>
        </w:tc>
        <w:tc>
          <w:tcPr>
            <w:tcW w:w="0" w:type="auto"/>
          </w:tcPr>
          <w:p w14:paraId="5522988D" w14:textId="1A549D18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G4</w:t>
            </w:r>
          </w:p>
        </w:tc>
        <w:tc>
          <w:tcPr>
            <w:tcW w:w="0" w:type="auto"/>
            <w:vMerge/>
          </w:tcPr>
          <w:p w14:paraId="2B434858" w14:textId="4601A0F5" w:rsidR="00C65015" w:rsidRPr="00C65015" w:rsidRDefault="00C65015" w:rsidP="00C65015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4F3B19C1" w14:textId="4259C321" w:rsidR="00C65015" w:rsidRPr="00C65015" w:rsidRDefault="00C65015" w:rsidP="00C65015">
            <w:pPr>
              <w:rPr>
                <w:lang w:val="en-US"/>
              </w:rPr>
            </w:pPr>
          </w:p>
        </w:tc>
        <w:tc>
          <w:tcPr>
            <w:tcW w:w="877" w:type="dxa"/>
            <w:vMerge/>
          </w:tcPr>
          <w:p w14:paraId="2957ED63" w14:textId="77777777" w:rsidR="00C65015" w:rsidRPr="00C65015" w:rsidRDefault="00C65015" w:rsidP="00C65015">
            <w:pPr>
              <w:rPr>
                <w:lang w:val="en-US"/>
              </w:rPr>
            </w:pPr>
          </w:p>
        </w:tc>
        <w:tc>
          <w:tcPr>
            <w:tcW w:w="1018" w:type="dxa"/>
            <w:vMerge/>
          </w:tcPr>
          <w:p w14:paraId="2D3AB480" w14:textId="77777777" w:rsidR="00C65015" w:rsidRPr="00C65015" w:rsidRDefault="00C65015" w:rsidP="00C65015">
            <w:pPr>
              <w:rPr>
                <w:lang w:val="en-US"/>
              </w:rPr>
            </w:pPr>
          </w:p>
        </w:tc>
      </w:tr>
      <w:tr w:rsidR="00C65015" w:rsidRPr="00C65015" w14:paraId="0CA0A60E" w14:textId="77777777" w:rsidTr="00C65015">
        <w:tc>
          <w:tcPr>
            <w:tcW w:w="0" w:type="auto"/>
            <w:vMerge/>
          </w:tcPr>
          <w:p w14:paraId="5A64343F" w14:textId="2F8B5733" w:rsidR="00C65015" w:rsidRPr="00C65015" w:rsidRDefault="00C65015" w:rsidP="00C65015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13530AC" w14:textId="465D07F3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rFonts w:ascii="Arial" w:hAnsi="Arial" w:cs="Arial"/>
                <w:lang w:val="en-US"/>
              </w:rPr>
              <w:t>♂</w:t>
            </w:r>
          </w:p>
        </w:tc>
        <w:tc>
          <w:tcPr>
            <w:tcW w:w="0" w:type="auto"/>
          </w:tcPr>
          <w:p w14:paraId="009923E2" w14:textId="1EA593CA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rFonts w:ascii="Arial" w:hAnsi="Arial" w:cs="Arial"/>
                <w:lang w:val="en-US"/>
              </w:rPr>
              <w:t>♀</w:t>
            </w:r>
          </w:p>
        </w:tc>
        <w:tc>
          <w:tcPr>
            <w:tcW w:w="0" w:type="auto"/>
          </w:tcPr>
          <w:p w14:paraId="0E025013" w14:textId="7A06C586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rFonts w:ascii="Arial" w:hAnsi="Arial" w:cs="Arial"/>
                <w:lang w:val="en-US"/>
              </w:rPr>
              <w:t>♂</w:t>
            </w:r>
          </w:p>
        </w:tc>
        <w:tc>
          <w:tcPr>
            <w:tcW w:w="0" w:type="auto"/>
          </w:tcPr>
          <w:p w14:paraId="09C69A82" w14:textId="51237C55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rFonts w:ascii="Arial" w:hAnsi="Arial" w:cs="Arial"/>
                <w:lang w:val="en-US"/>
              </w:rPr>
              <w:t>♀</w:t>
            </w:r>
          </w:p>
        </w:tc>
        <w:tc>
          <w:tcPr>
            <w:tcW w:w="0" w:type="auto"/>
          </w:tcPr>
          <w:p w14:paraId="232235A6" w14:textId="70D4941F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rFonts w:ascii="Arial" w:hAnsi="Arial" w:cs="Arial"/>
                <w:lang w:val="en-US"/>
              </w:rPr>
              <w:t>♂</w:t>
            </w:r>
          </w:p>
        </w:tc>
        <w:tc>
          <w:tcPr>
            <w:tcW w:w="0" w:type="auto"/>
          </w:tcPr>
          <w:p w14:paraId="7270D6EA" w14:textId="59659B73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rFonts w:ascii="Arial" w:hAnsi="Arial" w:cs="Arial"/>
                <w:lang w:val="en-US"/>
              </w:rPr>
              <w:t>♀</w:t>
            </w:r>
          </w:p>
        </w:tc>
        <w:tc>
          <w:tcPr>
            <w:tcW w:w="0" w:type="auto"/>
          </w:tcPr>
          <w:p w14:paraId="6DF1BAA4" w14:textId="26435F93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rFonts w:ascii="Arial" w:hAnsi="Arial" w:cs="Arial"/>
                <w:lang w:val="en-US"/>
              </w:rPr>
              <w:t>♂</w:t>
            </w:r>
          </w:p>
        </w:tc>
        <w:tc>
          <w:tcPr>
            <w:tcW w:w="0" w:type="auto"/>
          </w:tcPr>
          <w:p w14:paraId="6D920FE6" w14:textId="2A096B10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rFonts w:ascii="Arial" w:hAnsi="Arial" w:cs="Arial"/>
                <w:lang w:val="en-US"/>
              </w:rPr>
              <w:t>♀</w:t>
            </w:r>
          </w:p>
        </w:tc>
        <w:tc>
          <w:tcPr>
            <w:tcW w:w="0" w:type="auto"/>
            <w:vMerge/>
          </w:tcPr>
          <w:p w14:paraId="1778E12B" w14:textId="248977AB" w:rsidR="00C65015" w:rsidRPr="00C65015" w:rsidRDefault="00C65015" w:rsidP="00C65015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1362F6C8" w14:textId="42F8B51E" w:rsidR="00C65015" w:rsidRPr="00C65015" w:rsidRDefault="00C65015" w:rsidP="00C65015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56A2070F" w14:textId="5D299DEF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rFonts w:ascii="Arial" w:hAnsi="Arial" w:cs="Arial"/>
                <w:lang w:val="en-US"/>
              </w:rPr>
              <w:t>♂</w:t>
            </w:r>
            <w:r>
              <w:rPr>
                <w:rFonts w:ascii="Arial" w:hAnsi="Arial" w:cs="Arial"/>
                <w:lang w:val="en-US"/>
              </w:rPr>
              <w:t>+</w:t>
            </w:r>
            <w:r w:rsidRPr="00C65015">
              <w:rPr>
                <w:rFonts w:ascii="Arial" w:hAnsi="Arial" w:cs="Arial"/>
                <w:lang w:val="en-US"/>
              </w:rPr>
              <w:t>♀</w:t>
            </w:r>
          </w:p>
        </w:tc>
        <w:tc>
          <w:tcPr>
            <w:tcW w:w="1018" w:type="dxa"/>
          </w:tcPr>
          <w:p w14:paraId="20F5B154" w14:textId="3E9ABFEE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rFonts w:ascii="Arial" w:hAnsi="Arial" w:cs="Arial"/>
                <w:lang w:val="en-US"/>
              </w:rPr>
              <w:t>♂</w:t>
            </w:r>
            <w:r>
              <w:rPr>
                <w:rFonts w:ascii="Arial" w:hAnsi="Arial" w:cs="Arial"/>
                <w:lang w:val="en-US"/>
              </w:rPr>
              <w:t>+</w:t>
            </w:r>
            <w:r w:rsidRPr="00C65015">
              <w:rPr>
                <w:rFonts w:ascii="Arial" w:hAnsi="Arial" w:cs="Arial"/>
                <w:lang w:val="en-US"/>
              </w:rPr>
              <w:t>♀</w:t>
            </w:r>
          </w:p>
        </w:tc>
      </w:tr>
      <w:tr w:rsidR="00C65015" w:rsidRPr="00C65015" w14:paraId="3A227572" w14:textId="77777777" w:rsidTr="00C65015">
        <w:tc>
          <w:tcPr>
            <w:tcW w:w="0" w:type="auto"/>
          </w:tcPr>
          <w:p w14:paraId="0A0F25F4" w14:textId="439CAB6E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022FC455" w14:textId="0B930692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7D8B9750" w14:textId="175B224D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6F38DF3C" w14:textId="226FBC86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73D8E56C" w14:textId="04F5E799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62E65E56" w14:textId="68C28F47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ABDFE0E" w14:textId="16357E95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25C83FBF" w14:textId="1D45DD0B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0E424201" w14:textId="530F4B4B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1EEADC02" w14:textId="3B4EAA94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30702AF" w14:textId="7273BC2B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877" w:type="dxa"/>
          </w:tcPr>
          <w:p w14:paraId="2EFEB1C4" w14:textId="018C3AE0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1018" w:type="dxa"/>
          </w:tcPr>
          <w:p w14:paraId="7BF67CE6" w14:textId="46CA1ECB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%</w:t>
            </w:r>
          </w:p>
        </w:tc>
      </w:tr>
      <w:tr w:rsidR="00C65015" w:rsidRPr="00C65015" w14:paraId="50CA3D30" w14:textId="77777777" w:rsidTr="00C65015">
        <w:tc>
          <w:tcPr>
            <w:tcW w:w="0" w:type="auto"/>
          </w:tcPr>
          <w:p w14:paraId="570073D9" w14:textId="6C696450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47693914" w14:textId="62F16673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2ABF87AA" w14:textId="7BEB925E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10C43E9B" w14:textId="33A01DF9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3A27C7A" w14:textId="1771D49A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1B8E28B1" w14:textId="0AFF8790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7BBD602" w14:textId="49D547EF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C0DDE0C" w14:textId="1C3DAA58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7B0C4B98" w14:textId="124D5428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21BD133C" w14:textId="33CF85D9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6D97B8F0" w14:textId="5D06B907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877" w:type="dxa"/>
          </w:tcPr>
          <w:p w14:paraId="709ECEB6" w14:textId="7BBB61F0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1018" w:type="dxa"/>
          </w:tcPr>
          <w:p w14:paraId="176D2251" w14:textId="530C2C09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%</w:t>
            </w:r>
          </w:p>
        </w:tc>
      </w:tr>
      <w:tr w:rsidR="00C65015" w:rsidRPr="00C65015" w14:paraId="48530F7D" w14:textId="77777777" w:rsidTr="00C65015">
        <w:tc>
          <w:tcPr>
            <w:tcW w:w="0" w:type="auto"/>
          </w:tcPr>
          <w:p w14:paraId="799A4A61" w14:textId="223A4A99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2F245351" w14:textId="61F42C9B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1F9D0971" w14:textId="4D1A102E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668004AC" w14:textId="20AAA343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8402568" w14:textId="2214EA6B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2FE7E857" w14:textId="080060F4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6EC9181C" w14:textId="294EA9D0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3AEE774" w14:textId="04BCA00E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7F21B97" w14:textId="3BA2340F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7E195082" w14:textId="3645EE30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2C329792" w14:textId="65F521AD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877" w:type="dxa"/>
          </w:tcPr>
          <w:p w14:paraId="2BED77C2" w14:textId="5EA927BA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1018" w:type="dxa"/>
          </w:tcPr>
          <w:p w14:paraId="50181E66" w14:textId="7FE326BE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%</w:t>
            </w:r>
          </w:p>
        </w:tc>
      </w:tr>
      <w:tr w:rsidR="00C65015" w:rsidRPr="00C65015" w14:paraId="7B85DB95" w14:textId="77777777" w:rsidTr="00C65015">
        <w:tc>
          <w:tcPr>
            <w:tcW w:w="0" w:type="auto"/>
          </w:tcPr>
          <w:p w14:paraId="3585FF7C" w14:textId="314C9B09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70A7000D" w14:textId="6F60268C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1B9E1EA" w14:textId="403BB1A0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631CBD20" w14:textId="4D4617F5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60905CC6" w14:textId="2FBDDEB1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1D440434" w14:textId="1194289D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562046C" w14:textId="7D89C4C5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2C5092A7" w14:textId="5354E166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2A16EE54" w14:textId="58B3FFC2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4CC1E84D" w14:textId="3FF85E49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45F9BF5E" w14:textId="0819C56A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877" w:type="dxa"/>
          </w:tcPr>
          <w:p w14:paraId="192F5A7C" w14:textId="1A65F366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1018" w:type="dxa"/>
          </w:tcPr>
          <w:p w14:paraId="48AEF8A6" w14:textId="48524A5F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%</w:t>
            </w:r>
          </w:p>
        </w:tc>
      </w:tr>
      <w:tr w:rsidR="00C65015" w:rsidRPr="00C65015" w14:paraId="7984CB66" w14:textId="77777777" w:rsidTr="00C65015">
        <w:tc>
          <w:tcPr>
            <w:tcW w:w="0" w:type="auto"/>
          </w:tcPr>
          <w:p w14:paraId="5945D6D1" w14:textId="62E47EBC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674EFB25" w14:textId="56B3CCCF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C05B7DF" w14:textId="0CEECD03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626BC266" w14:textId="1511EAF2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B0D9B78" w14:textId="367132FD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4123152" w14:textId="7BE6DCCF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8FAF1C1" w14:textId="486248A5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0E194039" w14:textId="170FC543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79C18CA4" w14:textId="0C67AD4A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113D69CA" w14:textId="020975C9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7C1027BF" w14:textId="5FB725A2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877" w:type="dxa"/>
          </w:tcPr>
          <w:p w14:paraId="12D1C187" w14:textId="543747F3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1018" w:type="dxa"/>
          </w:tcPr>
          <w:p w14:paraId="13FA0454" w14:textId="17FC0863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%</w:t>
            </w:r>
          </w:p>
        </w:tc>
      </w:tr>
      <w:tr w:rsidR="00C65015" w:rsidRPr="00C65015" w14:paraId="23F463E3" w14:textId="77777777" w:rsidTr="00C65015">
        <w:tc>
          <w:tcPr>
            <w:tcW w:w="0" w:type="auto"/>
          </w:tcPr>
          <w:p w14:paraId="767C13CB" w14:textId="72DEE3A9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111049CF" w14:textId="4AC4F618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8EC55CD" w14:textId="37B7456A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DA47DE0" w14:textId="6B6F10B1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0A7DE381" w14:textId="6152897C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1A8D7946" w14:textId="62B1DFDE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407228C1" w14:textId="7EA9850D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76924209" w14:textId="1EEBAC34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63FC4FE0" w14:textId="006FB45F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619120E9" w14:textId="717A75E3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17A87100" w14:textId="102BA58D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877" w:type="dxa"/>
          </w:tcPr>
          <w:p w14:paraId="3403C51F" w14:textId="67D02272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1018" w:type="dxa"/>
          </w:tcPr>
          <w:p w14:paraId="0FAE11FA" w14:textId="3ADA8AB1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%</w:t>
            </w:r>
          </w:p>
        </w:tc>
      </w:tr>
      <w:tr w:rsidR="00C65015" w:rsidRPr="00C65015" w14:paraId="648DA17F" w14:textId="77777777" w:rsidTr="00C65015">
        <w:tc>
          <w:tcPr>
            <w:tcW w:w="0" w:type="auto"/>
          </w:tcPr>
          <w:p w14:paraId="71A8BA8D" w14:textId="6BD0C3C7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7109B12D" w14:textId="0121C8D8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1BDEF23A" w14:textId="0822BCF2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2FF5DAE" w14:textId="1EE03AC8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29B9C869" w14:textId="1B3BD477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74A22B5" w14:textId="5CE62C6D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2226D4B" w14:textId="05433734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0DC7B389" w14:textId="523A0647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413F47B7" w14:textId="586754BC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3AF131E" w14:textId="0F2AA14B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E7D455B" w14:textId="757AC2B3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877" w:type="dxa"/>
          </w:tcPr>
          <w:p w14:paraId="06DA9DA3" w14:textId="36C66235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</w:t>
            </w:r>
          </w:p>
        </w:tc>
        <w:tc>
          <w:tcPr>
            <w:tcW w:w="1018" w:type="dxa"/>
          </w:tcPr>
          <w:p w14:paraId="0BDE2712" w14:textId="6D078223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0%</w:t>
            </w:r>
          </w:p>
        </w:tc>
      </w:tr>
      <w:tr w:rsidR="00C65015" w:rsidRPr="00C65015" w14:paraId="701154CA" w14:textId="77777777" w:rsidTr="00C65015">
        <w:tc>
          <w:tcPr>
            <w:tcW w:w="0" w:type="auto"/>
          </w:tcPr>
          <w:p w14:paraId="28797BAD" w14:textId="42F38D06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578A5CF6" w14:textId="541870C0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721D1D49" w14:textId="03837C40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14:paraId="61F96424" w14:textId="07A39437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14:paraId="3783A533" w14:textId="7CDF6D4B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14:paraId="5065737D" w14:textId="05E1E7E1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18</w:t>
            </w:r>
          </w:p>
        </w:tc>
        <w:tc>
          <w:tcPr>
            <w:tcW w:w="0" w:type="auto"/>
          </w:tcPr>
          <w:p w14:paraId="5F0C53B5" w14:textId="255B3A4C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19</w:t>
            </w:r>
          </w:p>
        </w:tc>
        <w:tc>
          <w:tcPr>
            <w:tcW w:w="0" w:type="auto"/>
          </w:tcPr>
          <w:p w14:paraId="76F423A9" w14:textId="200A2633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14:paraId="0F091397" w14:textId="2A7823F5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18</w:t>
            </w:r>
          </w:p>
        </w:tc>
        <w:tc>
          <w:tcPr>
            <w:tcW w:w="0" w:type="auto"/>
          </w:tcPr>
          <w:p w14:paraId="6A4151CF" w14:textId="2E7B5DDE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57</w:t>
            </w:r>
          </w:p>
        </w:tc>
        <w:tc>
          <w:tcPr>
            <w:tcW w:w="0" w:type="auto"/>
          </w:tcPr>
          <w:p w14:paraId="66EC56C0" w14:textId="0B5E4FAD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61</w:t>
            </w:r>
          </w:p>
        </w:tc>
        <w:tc>
          <w:tcPr>
            <w:tcW w:w="877" w:type="dxa"/>
          </w:tcPr>
          <w:p w14:paraId="13C8FAD0" w14:textId="79756C42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118</w:t>
            </w:r>
          </w:p>
        </w:tc>
        <w:tc>
          <w:tcPr>
            <w:tcW w:w="1018" w:type="dxa"/>
          </w:tcPr>
          <w:p w14:paraId="204AC918" w14:textId="149EFCFF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39,33%</w:t>
            </w:r>
          </w:p>
        </w:tc>
      </w:tr>
      <w:tr w:rsidR="00C65015" w:rsidRPr="00C65015" w14:paraId="17A23B3B" w14:textId="77777777" w:rsidTr="00C65015">
        <w:tc>
          <w:tcPr>
            <w:tcW w:w="0" w:type="auto"/>
          </w:tcPr>
          <w:p w14:paraId="63EEB6A0" w14:textId="1475F008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9</w:t>
            </w:r>
          </w:p>
        </w:tc>
        <w:tc>
          <w:tcPr>
            <w:tcW w:w="0" w:type="auto"/>
          </w:tcPr>
          <w:p w14:paraId="57E11208" w14:textId="48B0A60B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32</w:t>
            </w:r>
          </w:p>
        </w:tc>
        <w:tc>
          <w:tcPr>
            <w:tcW w:w="0" w:type="auto"/>
          </w:tcPr>
          <w:p w14:paraId="707DAB0C" w14:textId="1B0003FE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26</w:t>
            </w:r>
          </w:p>
        </w:tc>
        <w:tc>
          <w:tcPr>
            <w:tcW w:w="0" w:type="auto"/>
          </w:tcPr>
          <w:p w14:paraId="2017EC03" w14:textId="3C0548C1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25</w:t>
            </w:r>
          </w:p>
        </w:tc>
        <w:tc>
          <w:tcPr>
            <w:tcW w:w="0" w:type="auto"/>
          </w:tcPr>
          <w:p w14:paraId="50C60448" w14:textId="5A8A1202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30</w:t>
            </w:r>
          </w:p>
        </w:tc>
        <w:tc>
          <w:tcPr>
            <w:tcW w:w="0" w:type="auto"/>
          </w:tcPr>
          <w:p w14:paraId="579F2C26" w14:textId="1B06BA29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14:paraId="106DA086" w14:textId="1ABF971E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14:paraId="58B3EBAD" w14:textId="7BA86AEE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19</w:t>
            </w:r>
          </w:p>
        </w:tc>
        <w:tc>
          <w:tcPr>
            <w:tcW w:w="0" w:type="auto"/>
          </w:tcPr>
          <w:p w14:paraId="09653221" w14:textId="7BF2FB15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14:paraId="0A40CD25" w14:textId="43EE70BA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93</w:t>
            </w:r>
          </w:p>
        </w:tc>
        <w:tc>
          <w:tcPr>
            <w:tcW w:w="0" w:type="auto"/>
          </w:tcPr>
          <w:p w14:paraId="730ABDE9" w14:textId="3109F6CB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89</w:t>
            </w:r>
          </w:p>
        </w:tc>
        <w:tc>
          <w:tcPr>
            <w:tcW w:w="877" w:type="dxa"/>
          </w:tcPr>
          <w:p w14:paraId="7E2479B2" w14:textId="611B42D3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182</w:t>
            </w:r>
          </w:p>
        </w:tc>
        <w:tc>
          <w:tcPr>
            <w:tcW w:w="1018" w:type="dxa"/>
          </w:tcPr>
          <w:p w14:paraId="585D8ACA" w14:textId="02C60DAE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60,66%</w:t>
            </w:r>
          </w:p>
        </w:tc>
      </w:tr>
      <w:tr w:rsidR="00C65015" w:rsidRPr="00C65015" w14:paraId="715DE2A1" w14:textId="77777777" w:rsidTr="00C65015">
        <w:tc>
          <w:tcPr>
            <w:tcW w:w="0" w:type="auto"/>
          </w:tcPr>
          <w:p w14:paraId="45C703BA" w14:textId="235C1051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Total</w:t>
            </w:r>
          </w:p>
        </w:tc>
        <w:tc>
          <w:tcPr>
            <w:tcW w:w="0" w:type="auto"/>
          </w:tcPr>
          <w:p w14:paraId="7EE6C05F" w14:textId="6FF280BC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40</w:t>
            </w:r>
          </w:p>
        </w:tc>
        <w:tc>
          <w:tcPr>
            <w:tcW w:w="0" w:type="auto"/>
          </w:tcPr>
          <w:p w14:paraId="756EF97D" w14:textId="7B777EDF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40</w:t>
            </w:r>
          </w:p>
        </w:tc>
        <w:tc>
          <w:tcPr>
            <w:tcW w:w="0" w:type="auto"/>
          </w:tcPr>
          <w:p w14:paraId="3D662FB7" w14:textId="6C734998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40</w:t>
            </w:r>
          </w:p>
        </w:tc>
        <w:tc>
          <w:tcPr>
            <w:tcW w:w="0" w:type="auto"/>
          </w:tcPr>
          <w:p w14:paraId="14414A56" w14:textId="57B80B68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40</w:t>
            </w:r>
          </w:p>
        </w:tc>
        <w:tc>
          <w:tcPr>
            <w:tcW w:w="0" w:type="auto"/>
          </w:tcPr>
          <w:p w14:paraId="27CD8A54" w14:textId="3571EF98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35</w:t>
            </w:r>
          </w:p>
        </w:tc>
        <w:tc>
          <w:tcPr>
            <w:tcW w:w="0" w:type="auto"/>
          </w:tcPr>
          <w:p w14:paraId="13407E21" w14:textId="1AFF3E6B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35</w:t>
            </w:r>
          </w:p>
        </w:tc>
        <w:tc>
          <w:tcPr>
            <w:tcW w:w="0" w:type="auto"/>
          </w:tcPr>
          <w:p w14:paraId="2C3361A6" w14:textId="37F4EE6F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35</w:t>
            </w:r>
          </w:p>
        </w:tc>
        <w:tc>
          <w:tcPr>
            <w:tcW w:w="0" w:type="auto"/>
          </w:tcPr>
          <w:p w14:paraId="4A35F6D8" w14:textId="4CDE00E3" w:rsidR="00C65015" w:rsidRPr="00C65015" w:rsidRDefault="00C65015" w:rsidP="00C65015">
            <w:pPr>
              <w:rPr>
                <w:lang w:val="en-US"/>
              </w:rPr>
            </w:pPr>
            <w:r w:rsidRPr="00C65015">
              <w:rPr>
                <w:lang w:val="en-US"/>
              </w:rPr>
              <w:t>35</w:t>
            </w:r>
          </w:p>
        </w:tc>
        <w:tc>
          <w:tcPr>
            <w:tcW w:w="0" w:type="auto"/>
          </w:tcPr>
          <w:p w14:paraId="134B98A2" w14:textId="24B01B21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150</w:t>
            </w:r>
          </w:p>
        </w:tc>
        <w:tc>
          <w:tcPr>
            <w:tcW w:w="0" w:type="auto"/>
          </w:tcPr>
          <w:p w14:paraId="562B425C" w14:textId="7FB6DE9B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150</w:t>
            </w:r>
          </w:p>
        </w:tc>
        <w:tc>
          <w:tcPr>
            <w:tcW w:w="877" w:type="dxa"/>
          </w:tcPr>
          <w:p w14:paraId="549DB683" w14:textId="22E936C5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300</w:t>
            </w:r>
          </w:p>
        </w:tc>
        <w:tc>
          <w:tcPr>
            <w:tcW w:w="1018" w:type="dxa"/>
          </w:tcPr>
          <w:p w14:paraId="416F996E" w14:textId="36A5B356" w:rsidR="00C65015" w:rsidRPr="00C65015" w:rsidRDefault="00C65015" w:rsidP="00C65015">
            <w:pPr>
              <w:jc w:val="center"/>
              <w:rPr>
                <w:lang w:val="en-US"/>
              </w:rPr>
            </w:pPr>
            <w:r w:rsidRPr="00C65015">
              <w:rPr>
                <w:lang w:val="en-US"/>
              </w:rPr>
              <w:t>100%</w:t>
            </w:r>
          </w:p>
        </w:tc>
      </w:tr>
    </w:tbl>
    <w:p w14:paraId="6979C3D4" w14:textId="77777777" w:rsidR="00540BB6" w:rsidRPr="00C65015" w:rsidRDefault="00540BB6">
      <w:pPr>
        <w:rPr>
          <w:lang w:val="en-US"/>
        </w:rPr>
      </w:pPr>
    </w:p>
    <w:sectPr w:rsidR="00540BB6" w:rsidRPr="00C650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944"/>
    <w:rsid w:val="004705D9"/>
    <w:rsid w:val="0047458F"/>
    <w:rsid w:val="00540BB6"/>
    <w:rsid w:val="00734030"/>
    <w:rsid w:val="007A439D"/>
    <w:rsid w:val="00C65015"/>
    <w:rsid w:val="00D30825"/>
    <w:rsid w:val="00DA4944"/>
    <w:rsid w:val="00DE67E0"/>
    <w:rsid w:val="00FF0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2AF35"/>
  <w15:chartTrackingRefBased/>
  <w15:docId w15:val="{5710EE7A-DA46-44EA-B252-2C1038DC5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A4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BF884-702F-4CBF-9174-9BEF6091B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gnez Lima Bersot</dc:creator>
  <cp:keywords/>
  <dc:description/>
  <cp:lastModifiedBy>Ricardo Louiren</cp:lastModifiedBy>
  <cp:revision>3</cp:revision>
  <dcterms:created xsi:type="dcterms:W3CDTF">2023-05-04T17:29:00Z</dcterms:created>
  <dcterms:modified xsi:type="dcterms:W3CDTF">2023-10-20T23:00:00Z</dcterms:modified>
</cp:coreProperties>
</file>